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430A4" w14:textId="7D5CFF1F" w:rsidR="00041EEC" w:rsidRDefault="002206A3">
      <w:pPr>
        <w:rPr>
          <w:lang w:val="en-US"/>
        </w:rPr>
      </w:pPr>
      <w:r>
        <w:rPr>
          <w:lang w:val="en-US"/>
        </w:rPr>
        <w:t>C</w:t>
      </w:r>
      <w:r w:rsidR="00041EEC" w:rsidRPr="00041EEC">
        <w:rPr>
          <w:lang w:val="en-US"/>
        </w:rPr>
        <w:t>haracteristics of the patients w</w:t>
      </w:r>
      <w:r w:rsidR="00041EEC">
        <w:rPr>
          <w:lang w:val="en-US"/>
        </w:rPr>
        <w:t xml:space="preserve">ith AICA syndrome: </w:t>
      </w:r>
    </w:p>
    <w:tbl>
      <w:tblPr>
        <w:tblStyle w:val="Tabellenraster1"/>
        <w:tblW w:w="5000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4815"/>
        <w:gridCol w:w="2126"/>
        <w:gridCol w:w="2121"/>
      </w:tblGrid>
      <w:tr w:rsidR="00E30D65" w:rsidRPr="00384A27" w14:paraId="6FBBB0DB" w14:textId="77777777" w:rsidTr="002206A3">
        <w:trPr>
          <w:trHeight w:val="392"/>
        </w:trPr>
        <w:tc>
          <w:tcPr>
            <w:tcW w:w="2657" w:type="pct"/>
            <w:shd w:val="clear" w:color="auto" w:fill="7F7F7F" w:themeFill="text1" w:themeFillTint="80"/>
          </w:tcPr>
          <w:p w14:paraId="5C24DE4B" w14:textId="77777777" w:rsidR="00E30D65" w:rsidRPr="002206A3" w:rsidRDefault="00E30D65" w:rsidP="00831382">
            <w:pPr>
              <w:spacing w:line="360" w:lineRule="auto"/>
              <w:rPr>
                <w:rFonts w:cs="Times New Roman"/>
                <w:b/>
                <w:bCs/>
                <w:color w:val="F2F2F2" w:themeColor="background1" w:themeShade="F2"/>
                <w:sz w:val="20"/>
                <w:szCs w:val="20"/>
              </w:rPr>
            </w:pPr>
            <w:r w:rsidRPr="002206A3">
              <w:rPr>
                <w:rFonts w:cs="Times New Roman"/>
                <w:b/>
                <w:bCs/>
                <w:color w:val="F2F2F2" w:themeColor="background1" w:themeShade="F2"/>
                <w:sz w:val="20"/>
                <w:szCs w:val="20"/>
              </w:rPr>
              <w:t>Test conditions</w:t>
            </w:r>
          </w:p>
        </w:tc>
        <w:tc>
          <w:tcPr>
            <w:tcW w:w="1173" w:type="pct"/>
            <w:shd w:val="clear" w:color="auto" w:fill="7F7F7F" w:themeFill="text1" w:themeFillTint="80"/>
          </w:tcPr>
          <w:p w14:paraId="3A7A1680" w14:textId="602AA99A" w:rsidR="00E30D65" w:rsidRPr="002206A3" w:rsidRDefault="00E30D65" w:rsidP="00831382">
            <w:pPr>
              <w:spacing w:line="360" w:lineRule="auto"/>
              <w:rPr>
                <w:rFonts w:cs="Times New Roman"/>
                <w:b/>
                <w:bCs/>
                <w:color w:val="F2F2F2" w:themeColor="background1" w:themeShade="F2"/>
                <w:sz w:val="20"/>
                <w:szCs w:val="20"/>
              </w:rPr>
            </w:pPr>
            <w:r w:rsidRPr="002206A3">
              <w:rPr>
                <w:rFonts w:cs="Times New Roman"/>
                <w:b/>
                <w:bCs/>
                <w:color w:val="F2F2F2" w:themeColor="background1" w:themeShade="F2"/>
                <w:sz w:val="20"/>
                <w:szCs w:val="20"/>
              </w:rPr>
              <w:t>Patient 1: 74y old man</w:t>
            </w:r>
            <w:r w:rsidRPr="002206A3">
              <w:rPr>
                <w:rFonts w:cs="Times New Roman"/>
                <w:b/>
                <w:bCs/>
                <w:color w:val="F2F2F2" w:themeColor="background1" w:themeShade="F2"/>
                <w:sz w:val="20"/>
                <w:szCs w:val="20"/>
              </w:rPr>
              <w:t xml:space="preserve"> </w:t>
            </w:r>
          </w:p>
        </w:tc>
        <w:tc>
          <w:tcPr>
            <w:tcW w:w="1170" w:type="pct"/>
            <w:shd w:val="clear" w:color="auto" w:fill="7F7F7F" w:themeFill="text1" w:themeFillTint="80"/>
          </w:tcPr>
          <w:p w14:paraId="2A7F4661" w14:textId="1518D1AF" w:rsidR="00E30D65" w:rsidRPr="002206A3" w:rsidRDefault="00E30D65" w:rsidP="00831382">
            <w:pPr>
              <w:spacing w:line="360" w:lineRule="auto"/>
              <w:rPr>
                <w:rFonts w:cs="Times New Roman"/>
                <w:b/>
                <w:bCs/>
                <w:color w:val="F2F2F2" w:themeColor="background1" w:themeShade="F2"/>
                <w:sz w:val="20"/>
                <w:szCs w:val="20"/>
              </w:rPr>
            </w:pPr>
            <w:r w:rsidRPr="002206A3">
              <w:rPr>
                <w:rFonts w:cs="Times New Roman"/>
                <w:b/>
                <w:bCs/>
                <w:color w:val="F2F2F2" w:themeColor="background1" w:themeShade="F2"/>
                <w:sz w:val="20"/>
                <w:szCs w:val="20"/>
              </w:rPr>
              <w:t>Patient 2: 82y old man</w:t>
            </w:r>
          </w:p>
        </w:tc>
      </w:tr>
      <w:tr w:rsidR="00E30D65" w:rsidRPr="00384A27" w14:paraId="0196D0A8" w14:textId="77777777" w:rsidTr="002206A3">
        <w:trPr>
          <w:trHeight w:val="392"/>
        </w:trPr>
        <w:tc>
          <w:tcPr>
            <w:tcW w:w="2657" w:type="pct"/>
          </w:tcPr>
          <w:p w14:paraId="0E7CB58D" w14:textId="518DB366" w:rsidR="00E30D65" w:rsidRPr="00384A27" w:rsidRDefault="00E30D65" w:rsidP="002206A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osturography</w:t>
            </w:r>
            <w:proofErr w:type="spellEnd"/>
            <w:r w:rsidR="002206A3">
              <w:rPr>
                <w:rFonts w:cs="Times New Roman"/>
                <w:sz w:val="20"/>
                <w:szCs w:val="20"/>
              </w:rPr>
              <w:t xml:space="preserve">: </w:t>
            </w:r>
            <w:r w:rsidRPr="00384A27">
              <w:rPr>
                <w:rFonts w:cs="Times New Roman"/>
                <w:sz w:val="20"/>
                <w:szCs w:val="20"/>
              </w:rPr>
              <w:t>Normal, eyes opened</w:t>
            </w:r>
          </w:p>
        </w:tc>
        <w:tc>
          <w:tcPr>
            <w:tcW w:w="1173" w:type="pct"/>
            <w:shd w:val="clear" w:color="auto" w:fill="auto"/>
          </w:tcPr>
          <w:p w14:paraId="797D39CC" w14:textId="02C33C55" w:rsidR="00E30D65" w:rsidRPr="00384A27" w:rsidRDefault="00E30D65" w:rsidP="00E30D6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170" w:type="pct"/>
            <w:shd w:val="clear" w:color="auto" w:fill="auto"/>
          </w:tcPr>
          <w:p w14:paraId="4F9AD2D3" w14:textId="1A85BBC0" w:rsidR="00E30D65" w:rsidRPr="00384A27" w:rsidRDefault="002206A3" w:rsidP="008313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6</w:t>
            </w:r>
          </w:p>
        </w:tc>
      </w:tr>
      <w:tr w:rsidR="00E30D65" w:rsidRPr="00384A27" w14:paraId="14BF8FD1" w14:textId="77777777" w:rsidTr="002206A3">
        <w:trPr>
          <w:trHeight w:val="392"/>
        </w:trPr>
        <w:tc>
          <w:tcPr>
            <w:tcW w:w="2657" w:type="pct"/>
          </w:tcPr>
          <w:p w14:paraId="11CF7501" w14:textId="442834FC" w:rsidR="00E30D65" w:rsidRPr="00384A27" w:rsidRDefault="00E30D65" w:rsidP="008313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osturography</w:t>
            </w:r>
            <w:proofErr w:type="spellEnd"/>
            <w:r w:rsidR="002206A3">
              <w:rPr>
                <w:rFonts w:cs="Times New Roman"/>
                <w:sz w:val="20"/>
                <w:szCs w:val="20"/>
              </w:rPr>
              <w:t>: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384A27">
              <w:rPr>
                <w:rFonts w:cs="Times New Roman"/>
                <w:sz w:val="20"/>
                <w:szCs w:val="20"/>
              </w:rPr>
              <w:t>Normal, eyes closed</w:t>
            </w:r>
          </w:p>
        </w:tc>
        <w:tc>
          <w:tcPr>
            <w:tcW w:w="1173" w:type="pct"/>
            <w:shd w:val="clear" w:color="auto" w:fill="auto"/>
          </w:tcPr>
          <w:p w14:paraId="4B42B9E3" w14:textId="3B8ED52F" w:rsidR="00E30D65" w:rsidRPr="00384A27" w:rsidRDefault="00E30D65" w:rsidP="008313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5</w:t>
            </w:r>
            <w:r w:rsidRPr="00384A27" w:rsidDel="00CB55B3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pct"/>
            <w:shd w:val="clear" w:color="auto" w:fill="auto"/>
          </w:tcPr>
          <w:p w14:paraId="4F1FDF1F" w14:textId="1509869A" w:rsidR="00E30D65" w:rsidRPr="00384A27" w:rsidRDefault="002206A3" w:rsidP="008313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</w:tr>
      <w:tr w:rsidR="00E30D65" w:rsidRPr="00384A27" w14:paraId="05D9A2F2" w14:textId="77777777" w:rsidTr="002206A3">
        <w:trPr>
          <w:trHeight w:val="392"/>
        </w:trPr>
        <w:tc>
          <w:tcPr>
            <w:tcW w:w="2657" w:type="pct"/>
          </w:tcPr>
          <w:p w14:paraId="13FCF974" w14:textId="378E5315" w:rsidR="00E30D65" w:rsidRPr="00384A27" w:rsidRDefault="00E30D65" w:rsidP="002206A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osturography</w:t>
            </w:r>
            <w:proofErr w:type="spellEnd"/>
            <w:r w:rsidR="002206A3">
              <w:rPr>
                <w:rFonts w:cs="Times New Roman"/>
                <w:sz w:val="20"/>
                <w:szCs w:val="20"/>
              </w:rPr>
              <w:t xml:space="preserve">: </w:t>
            </w:r>
            <w:r w:rsidRPr="00384A27">
              <w:rPr>
                <w:rFonts w:cs="Times New Roman"/>
                <w:sz w:val="20"/>
                <w:szCs w:val="20"/>
              </w:rPr>
              <w:t>Tandem, eyes opened</w:t>
            </w:r>
          </w:p>
        </w:tc>
        <w:tc>
          <w:tcPr>
            <w:tcW w:w="1173" w:type="pct"/>
            <w:shd w:val="clear" w:color="auto" w:fill="auto"/>
          </w:tcPr>
          <w:p w14:paraId="2A8A6B37" w14:textId="7B63AA09" w:rsidR="00E30D65" w:rsidRPr="00384A27" w:rsidRDefault="00E30D65" w:rsidP="008313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0</w:t>
            </w:r>
          </w:p>
        </w:tc>
        <w:tc>
          <w:tcPr>
            <w:tcW w:w="1170" w:type="pct"/>
            <w:shd w:val="clear" w:color="auto" w:fill="auto"/>
          </w:tcPr>
          <w:p w14:paraId="7EFB32D2" w14:textId="240A071D" w:rsidR="00E30D65" w:rsidRPr="00384A27" w:rsidRDefault="00E30D65" w:rsidP="008313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</w:tr>
      <w:tr w:rsidR="00E30D65" w:rsidRPr="00384A27" w14:paraId="10730A63" w14:textId="77777777" w:rsidTr="002206A3">
        <w:trPr>
          <w:trHeight w:val="245"/>
        </w:trPr>
        <w:tc>
          <w:tcPr>
            <w:tcW w:w="2657" w:type="pct"/>
          </w:tcPr>
          <w:p w14:paraId="094CCCBF" w14:textId="5DC14678" w:rsidR="00E30D65" w:rsidRPr="00384A27" w:rsidRDefault="00E30D65" w:rsidP="002206A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osturography</w:t>
            </w:r>
            <w:proofErr w:type="spellEnd"/>
            <w:r w:rsidR="002206A3">
              <w:rPr>
                <w:rFonts w:cs="Times New Roman"/>
                <w:sz w:val="20"/>
                <w:szCs w:val="20"/>
              </w:rPr>
              <w:t xml:space="preserve">: </w:t>
            </w:r>
            <w:r w:rsidRPr="00384A27">
              <w:rPr>
                <w:rFonts w:cs="Times New Roman"/>
                <w:sz w:val="20"/>
                <w:szCs w:val="20"/>
              </w:rPr>
              <w:t>Tandem, eyes closed</w:t>
            </w:r>
          </w:p>
        </w:tc>
        <w:tc>
          <w:tcPr>
            <w:tcW w:w="1173" w:type="pct"/>
            <w:shd w:val="clear" w:color="auto" w:fill="auto"/>
          </w:tcPr>
          <w:p w14:paraId="524A232B" w14:textId="2DED972B" w:rsidR="00E30D65" w:rsidRPr="00384A27" w:rsidRDefault="00E30D65" w:rsidP="008313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n.a.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pct"/>
            <w:shd w:val="clear" w:color="auto" w:fill="auto"/>
          </w:tcPr>
          <w:p w14:paraId="43D65476" w14:textId="7E9DF3C7" w:rsidR="00E30D65" w:rsidRPr="00384A27" w:rsidRDefault="00E30D65" w:rsidP="008313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</w:tr>
      <w:tr w:rsidR="00E30D65" w:rsidRPr="00384A27" w14:paraId="3F48B1B6" w14:textId="77777777" w:rsidTr="002206A3">
        <w:trPr>
          <w:trHeight w:val="245"/>
        </w:trPr>
        <w:tc>
          <w:tcPr>
            <w:tcW w:w="2657" w:type="pct"/>
          </w:tcPr>
          <w:p w14:paraId="2A38D9D5" w14:textId="41DE8615" w:rsidR="00E30D65" w:rsidRDefault="00E30D65" w:rsidP="008313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TI grade</w:t>
            </w:r>
          </w:p>
        </w:tc>
        <w:tc>
          <w:tcPr>
            <w:tcW w:w="1173" w:type="pct"/>
            <w:shd w:val="clear" w:color="auto" w:fill="auto"/>
          </w:tcPr>
          <w:p w14:paraId="23F2B917" w14:textId="6CADF923" w:rsidR="00E30D65" w:rsidRPr="00384A27" w:rsidRDefault="00E30D65" w:rsidP="008313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70" w:type="pct"/>
            <w:shd w:val="clear" w:color="auto" w:fill="auto"/>
          </w:tcPr>
          <w:p w14:paraId="49A7A3EE" w14:textId="40E801D0" w:rsidR="00E30D65" w:rsidRPr="00384A27" w:rsidRDefault="00E30D65" w:rsidP="008313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E30D65" w:rsidRPr="00384A27" w14:paraId="12BCCEFF" w14:textId="77777777" w:rsidTr="002206A3">
        <w:trPr>
          <w:trHeight w:val="180"/>
        </w:trPr>
        <w:tc>
          <w:tcPr>
            <w:tcW w:w="2657" w:type="pct"/>
          </w:tcPr>
          <w:p w14:paraId="62D65B32" w14:textId="3AFDB827" w:rsidR="00E30D65" w:rsidRDefault="00E30D65" w:rsidP="008313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UG (s)</w:t>
            </w:r>
          </w:p>
        </w:tc>
        <w:tc>
          <w:tcPr>
            <w:tcW w:w="1173" w:type="pct"/>
            <w:shd w:val="clear" w:color="auto" w:fill="auto"/>
          </w:tcPr>
          <w:p w14:paraId="3B3BF227" w14:textId="0A1CC35E" w:rsidR="00E30D65" w:rsidRPr="00384A27" w:rsidRDefault="00E30D65" w:rsidP="008313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170" w:type="pct"/>
            <w:shd w:val="clear" w:color="auto" w:fill="auto"/>
          </w:tcPr>
          <w:p w14:paraId="05727345" w14:textId="5F26B652" w:rsidR="00E30D65" w:rsidRPr="00384A27" w:rsidRDefault="00E30D65" w:rsidP="008313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</w:tr>
      <w:tr w:rsidR="00E30D65" w:rsidRPr="00384A27" w14:paraId="093C87F0" w14:textId="77777777" w:rsidTr="002206A3">
        <w:trPr>
          <w:trHeight w:val="180"/>
        </w:trPr>
        <w:tc>
          <w:tcPr>
            <w:tcW w:w="2657" w:type="pct"/>
          </w:tcPr>
          <w:p w14:paraId="72613AC5" w14:textId="1B6EDF40" w:rsidR="00E30D65" w:rsidRDefault="00E30D65" w:rsidP="008313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GA (points)</w:t>
            </w:r>
          </w:p>
        </w:tc>
        <w:tc>
          <w:tcPr>
            <w:tcW w:w="1173" w:type="pct"/>
            <w:shd w:val="clear" w:color="auto" w:fill="auto"/>
          </w:tcPr>
          <w:p w14:paraId="23444C2E" w14:textId="0FFB0F65" w:rsidR="00E30D65" w:rsidRPr="00384A27" w:rsidRDefault="002206A3" w:rsidP="008313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70" w:type="pct"/>
            <w:shd w:val="clear" w:color="auto" w:fill="auto"/>
          </w:tcPr>
          <w:p w14:paraId="2E40DBC9" w14:textId="3C87CD9E" w:rsidR="00E30D65" w:rsidRPr="00384A27" w:rsidRDefault="00E30D65" w:rsidP="00831382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</w:tr>
    </w:tbl>
    <w:p w14:paraId="07A2474A" w14:textId="77777777" w:rsidR="00041EEC" w:rsidRPr="00041EEC" w:rsidRDefault="00041EEC">
      <w:pPr>
        <w:rPr>
          <w:lang w:val="en-US"/>
        </w:rPr>
      </w:pPr>
    </w:p>
    <w:sectPr w:rsidR="00041EEC" w:rsidRPr="00041E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991257"/>
    <w:multiLevelType w:val="multilevel"/>
    <w:tmpl w:val="913AF466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EEC"/>
    <w:rsid w:val="00041EEC"/>
    <w:rsid w:val="001F3D5F"/>
    <w:rsid w:val="002206A3"/>
    <w:rsid w:val="00E30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1DC107"/>
  <w15:chartTrackingRefBased/>
  <w15:docId w15:val="{697B0C32-D8A3-4B24-AA08-1E0DF9DBE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41EEC"/>
    <w:pPr>
      <w:numPr>
        <w:numId w:val="1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  <w:lang w:val="en-US"/>
    </w:rPr>
  </w:style>
  <w:style w:type="table" w:customStyle="1" w:styleId="Tabellenraster1">
    <w:name w:val="Tabellenraster1"/>
    <w:basedOn w:val="NormaleTabelle"/>
    <w:next w:val="Tabellenraster"/>
    <w:uiPriority w:val="59"/>
    <w:rsid w:val="00041EEC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041E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MU Klinikum</Company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ergal, Andreas Prof. Dr.</dc:creator>
  <cp:keywords/>
  <dc:description/>
  <cp:lastModifiedBy>Zwergal, Andreas Prof. Dr.</cp:lastModifiedBy>
  <cp:revision>2</cp:revision>
  <dcterms:created xsi:type="dcterms:W3CDTF">2025-05-21T23:15:00Z</dcterms:created>
  <dcterms:modified xsi:type="dcterms:W3CDTF">2025-05-21T23:29:00Z</dcterms:modified>
</cp:coreProperties>
</file>